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CD5" w:rsidRPr="00CC5B87" w:rsidRDefault="00420CD5" w:rsidP="00420CD5">
      <w:pPr>
        <w:rPr>
          <w:rFonts w:ascii="Times New Roman" w:hAnsi="Times New Roman" w:cs="Times New Roman"/>
          <w:color w:val="0000FF"/>
          <w:szCs w:val="24"/>
          <w:shd w:val="clear" w:color="auto" w:fill="FFFFFF"/>
        </w:rPr>
      </w:pPr>
      <w:r w:rsidRPr="00CC5B87">
        <w:rPr>
          <w:rFonts w:ascii="Times New Roman" w:hAnsi="Times New Roman" w:cs="Times New Roman"/>
          <w:color w:val="0000FF"/>
          <w:szCs w:val="24"/>
        </w:rPr>
        <w:t>Multimedia Appendix</w:t>
      </w:r>
      <w:r w:rsidR="009E1B07">
        <w:rPr>
          <w:rFonts w:ascii="Times New Roman" w:hAnsi="Times New Roman" w:cs="Times New Roman"/>
          <w:color w:val="0000FF"/>
          <w:szCs w:val="24"/>
        </w:rPr>
        <w:t xml:space="preserve"> </w:t>
      </w:r>
      <w:r w:rsidR="00785EC8">
        <w:rPr>
          <w:rFonts w:ascii="Times New Roman" w:hAnsi="Times New Roman" w:cs="Times New Roman"/>
          <w:color w:val="0000FF"/>
          <w:szCs w:val="24"/>
        </w:rPr>
        <w:t>4</w:t>
      </w:r>
      <w:bookmarkStart w:id="0" w:name="_GoBack"/>
      <w:bookmarkEnd w:id="0"/>
      <w:r w:rsidR="009E1B07">
        <w:rPr>
          <w:rFonts w:ascii="Times New Roman" w:hAnsi="Times New Roman" w:cs="Times New Roman"/>
          <w:color w:val="0000FF"/>
          <w:szCs w:val="24"/>
        </w:rPr>
        <w:t>.</w:t>
      </w:r>
      <w:r w:rsidRPr="00CC5B87">
        <w:rPr>
          <w:rFonts w:ascii="Times New Roman" w:hAnsi="Times New Roman" w:cs="Times New Roman"/>
          <w:color w:val="0000FF"/>
          <w:szCs w:val="24"/>
          <w:shd w:val="clear" w:color="auto" w:fill="FFFFFF"/>
        </w:rPr>
        <w:t xml:space="preserve"> </w:t>
      </w:r>
      <w:r w:rsidR="001311A6" w:rsidRPr="00CF4DF4">
        <w:rPr>
          <w:rFonts w:ascii="Times New Roman" w:hAnsi="Times New Roman" w:cs="Times New Roman"/>
          <w:color w:val="0000FF"/>
          <w:szCs w:val="24"/>
          <w:shd w:val="clear" w:color="auto" w:fill="FFFFFF"/>
        </w:rPr>
        <w:t xml:space="preserve">Number of predictors and </w:t>
      </w:r>
      <w:r w:rsidR="001311A6">
        <w:rPr>
          <w:rFonts w:ascii="Times New Roman" w:hAnsi="Times New Roman" w:cs="Times New Roman" w:hint="eastAsia"/>
          <w:color w:val="0000FF"/>
          <w:szCs w:val="24"/>
          <w:shd w:val="clear" w:color="auto" w:fill="FFFFFF"/>
        </w:rPr>
        <w:t xml:space="preserve">AUC of </w:t>
      </w:r>
      <w:proofErr w:type="spellStart"/>
      <w:r w:rsidR="001311A6">
        <w:rPr>
          <w:rFonts w:ascii="Times New Roman" w:hAnsi="Times New Roman" w:cs="Times New Roman" w:hint="eastAsia"/>
          <w:color w:val="0000FF"/>
          <w:szCs w:val="24"/>
          <w:shd w:val="clear" w:color="auto" w:fill="FFFFFF"/>
        </w:rPr>
        <w:t>XGBoost</w:t>
      </w:r>
      <w:proofErr w:type="spellEnd"/>
      <w:r w:rsidR="001311A6">
        <w:rPr>
          <w:rFonts w:ascii="Times New Roman" w:hAnsi="Times New Roman" w:cs="Times New Roman" w:hint="eastAsia"/>
          <w:color w:val="0000FF"/>
          <w:szCs w:val="24"/>
          <w:shd w:val="clear" w:color="auto" w:fill="FFFFFF"/>
        </w:rPr>
        <w:t xml:space="preserve"> models</w:t>
      </w:r>
      <w:r w:rsidRPr="00CC5B87">
        <w:rPr>
          <w:rFonts w:ascii="Times New Roman" w:hAnsi="Times New Roman" w:cs="Times New Roman"/>
          <w:color w:val="0000FF"/>
          <w:szCs w:val="24"/>
          <w:shd w:val="clear" w:color="auto" w:fill="FFFFFF"/>
        </w:rPr>
        <w:t xml:space="preserve">  </w:t>
      </w:r>
    </w:p>
    <w:tbl>
      <w:tblPr>
        <w:tblW w:w="13446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43"/>
        <w:gridCol w:w="1555"/>
        <w:gridCol w:w="154"/>
        <w:gridCol w:w="2118"/>
        <w:gridCol w:w="1605"/>
        <w:gridCol w:w="180"/>
        <w:gridCol w:w="2184"/>
        <w:gridCol w:w="1807"/>
      </w:tblGrid>
      <w:tr w:rsidR="00420CD5" w:rsidRPr="003F536B" w:rsidTr="00CC5B87">
        <w:trPr>
          <w:trHeight w:val="735"/>
        </w:trPr>
        <w:tc>
          <w:tcPr>
            <w:tcW w:w="5398" w:type="dxa"/>
            <w:gridSpan w:val="2"/>
            <w:shd w:val="clear" w:color="D0E0E3" w:fill="D0E0E3"/>
            <w:vAlign w:val="center"/>
            <w:hideMark/>
          </w:tcPr>
          <w:p w:rsidR="00682197" w:rsidRPr="003F536B" w:rsidRDefault="00420CD5" w:rsidP="006821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proofErr w:type="spellStart"/>
            <w:r w:rsidRPr="003F53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XGBoost</w:t>
            </w:r>
            <w:proofErr w:type="spellEnd"/>
            <w:r w:rsidRPr="003F53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682197" w:rsidRPr="003F53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model</w:t>
            </w:r>
          </w:p>
          <w:p w:rsidR="00420CD5" w:rsidRPr="003F536B" w:rsidRDefault="00420CD5" w:rsidP="006821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with all (47) variables</w:t>
            </w:r>
          </w:p>
        </w:tc>
        <w:tc>
          <w:tcPr>
            <w:tcW w:w="15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420CD5" w:rsidRPr="003F536B" w:rsidRDefault="00420CD5" w:rsidP="006821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723" w:type="dxa"/>
            <w:gridSpan w:val="2"/>
            <w:shd w:val="clear" w:color="auto" w:fill="F2DBDB" w:themeFill="accent2" w:themeFillTint="33"/>
            <w:vAlign w:val="center"/>
            <w:hideMark/>
          </w:tcPr>
          <w:p w:rsidR="00682197" w:rsidRPr="003F536B" w:rsidRDefault="00420CD5" w:rsidP="006821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proofErr w:type="spellStart"/>
            <w:r w:rsidRPr="003F53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XGBoost</w:t>
            </w:r>
            <w:proofErr w:type="spellEnd"/>
            <w:r w:rsidRPr="003F53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682197" w:rsidRPr="003F53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model</w:t>
            </w:r>
          </w:p>
          <w:p w:rsidR="00420CD5" w:rsidRPr="003F536B" w:rsidRDefault="00420CD5" w:rsidP="006821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with top 10 variables</w:t>
            </w:r>
          </w:p>
        </w:tc>
        <w:tc>
          <w:tcPr>
            <w:tcW w:w="1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420CD5" w:rsidRPr="003F536B" w:rsidRDefault="00420CD5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991" w:type="dxa"/>
            <w:gridSpan w:val="2"/>
            <w:shd w:val="clear" w:color="D0E0E3" w:fill="D0E0E3"/>
            <w:vAlign w:val="center"/>
            <w:hideMark/>
          </w:tcPr>
          <w:p w:rsidR="00420CD5" w:rsidRPr="003F536B" w:rsidRDefault="00420CD5" w:rsidP="006821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proofErr w:type="spellStart"/>
            <w:r w:rsidRPr="003F53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XGBoost</w:t>
            </w:r>
            <w:proofErr w:type="spellEnd"/>
            <w:r w:rsidRPr="003F53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682197" w:rsidRPr="003F53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model</w:t>
            </w:r>
            <w:r w:rsidRPr="003F53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br/>
              <w:t>with top 5 variables</w:t>
            </w:r>
          </w:p>
        </w:tc>
      </w:tr>
      <w:tr w:rsidR="00CC5B87" w:rsidRPr="00CC5B87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420CD5" w:rsidRPr="00CC5B87" w:rsidRDefault="00420CD5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C5B87">
              <w:rPr>
                <w:rFonts w:ascii="Times New Roman" w:eastAsia="新細明體" w:hAnsi="Times New Roman" w:cs="Times New Roman"/>
                <w:kern w:val="0"/>
                <w:szCs w:val="24"/>
              </w:rPr>
              <w:t>AUC</w:t>
            </w:r>
          </w:p>
        </w:tc>
        <w:tc>
          <w:tcPr>
            <w:tcW w:w="1555" w:type="dxa"/>
            <w:shd w:val="clear" w:color="FFFFFF" w:fill="FFFFFF"/>
            <w:noWrap/>
            <w:vAlign w:val="bottom"/>
            <w:hideMark/>
          </w:tcPr>
          <w:p w:rsidR="00420CD5" w:rsidRPr="00CC5B87" w:rsidRDefault="00420CD5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C5B87">
              <w:rPr>
                <w:rFonts w:ascii="Times New Roman" w:eastAsia="新細明體" w:hAnsi="Times New Roman" w:cs="Times New Roman"/>
                <w:kern w:val="0"/>
                <w:szCs w:val="24"/>
              </w:rPr>
              <w:t>0.8011±0.0093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0CD5" w:rsidRPr="00CC5B87" w:rsidRDefault="00420CD5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420CD5" w:rsidRPr="00CC5B87" w:rsidRDefault="00420CD5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C5B87">
              <w:rPr>
                <w:rFonts w:ascii="Times New Roman" w:eastAsia="新細明體" w:hAnsi="Times New Roman" w:cs="Times New Roman"/>
                <w:kern w:val="0"/>
                <w:szCs w:val="24"/>
              </w:rPr>
              <w:t>AUC</w:t>
            </w:r>
          </w:p>
        </w:tc>
        <w:tc>
          <w:tcPr>
            <w:tcW w:w="1605" w:type="dxa"/>
            <w:shd w:val="clear" w:color="FFFFFF" w:fill="FFFFFF"/>
            <w:noWrap/>
            <w:vAlign w:val="bottom"/>
            <w:hideMark/>
          </w:tcPr>
          <w:p w:rsidR="00420CD5" w:rsidRPr="00CC5B87" w:rsidRDefault="00420CD5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C5B87">
              <w:rPr>
                <w:rFonts w:ascii="Times New Roman" w:eastAsia="新細明體" w:hAnsi="Times New Roman" w:cs="Times New Roman"/>
                <w:kern w:val="0"/>
                <w:szCs w:val="24"/>
              </w:rPr>
              <w:t>0.789±0.004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0CD5" w:rsidRPr="00CC5B87" w:rsidRDefault="00420CD5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420CD5" w:rsidRPr="00CC5B87" w:rsidRDefault="00420CD5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C5B87">
              <w:rPr>
                <w:rFonts w:ascii="Times New Roman" w:eastAsia="新細明體" w:hAnsi="Times New Roman" w:cs="Times New Roman"/>
                <w:kern w:val="0"/>
                <w:szCs w:val="24"/>
              </w:rPr>
              <w:t>AUC</w:t>
            </w:r>
          </w:p>
        </w:tc>
        <w:tc>
          <w:tcPr>
            <w:tcW w:w="1807" w:type="dxa"/>
            <w:shd w:val="clear" w:color="FFFFFF" w:fill="FFFFFF"/>
            <w:noWrap/>
            <w:vAlign w:val="bottom"/>
            <w:hideMark/>
          </w:tcPr>
          <w:p w:rsidR="00420CD5" w:rsidRPr="00CC5B87" w:rsidRDefault="00420CD5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C5B87">
              <w:rPr>
                <w:rFonts w:ascii="Times New Roman" w:eastAsia="新細明體" w:hAnsi="Times New Roman" w:cs="Times New Roman"/>
                <w:kern w:val="0"/>
                <w:szCs w:val="24"/>
              </w:rPr>
              <w:t>0.7438±0.0045</w:t>
            </w:r>
          </w:p>
        </w:tc>
      </w:tr>
      <w:tr w:rsidR="006250A2" w:rsidRPr="00CC5B87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250A2" w:rsidRPr="006250A2" w:rsidRDefault="006250A2" w:rsidP="00856C8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0"/>
              </w:rPr>
            </w:pPr>
            <w:r w:rsidRPr="006250A2">
              <w:rPr>
                <w:rFonts w:ascii="Times New Roman" w:eastAsia="新細明體" w:hAnsi="Times New Roman" w:cs="Times New Roman"/>
                <w:kern w:val="0"/>
                <w:szCs w:val="20"/>
              </w:rPr>
              <w:t xml:space="preserve">Sensitivity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250A2" w:rsidRPr="00CC5B87" w:rsidRDefault="006250A2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C5B87">
              <w:rPr>
                <w:rFonts w:ascii="Times New Roman" w:eastAsia="新細明體" w:hAnsi="Times New Roman" w:cs="Times New Roman"/>
                <w:kern w:val="0"/>
                <w:szCs w:val="24"/>
              </w:rPr>
              <w:t>0.6706±0.064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250A2" w:rsidRPr="00CC5B87" w:rsidRDefault="006250A2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6250A2" w:rsidRPr="006250A2" w:rsidRDefault="006250A2" w:rsidP="00856C8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0"/>
              </w:rPr>
            </w:pPr>
            <w:r w:rsidRPr="006250A2">
              <w:rPr>
                <w:rFonts w:ascii="Times New Roman" w:eastAsia="新細明體" w:hAnsi="Times New Roman" w:cs="Times New Roman"/>
                <w:kern w:val="0"/>
                <w:szCs w:val="20"/>
              </w:rPr>
              <w:t xml:space="preserve">Sensitivity 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6250A2" w:rsidRPr="00CC5B87" w:rsidRDefault="006250A2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C5B87">
              <w:rPr>
                <w:rFonts w:ascii="Times New Roman" w:eastAsia="新細明體" w:hAnsi="Times New Roman" w:cs="Times New Roman"/>
                <w:kern w:val="0"/>
                <w:szCs w:val="24"/>
              </w:rPr>
              <w:t>0.651±0.017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250A2" w:rsidRPr="00CC5B87" w:rsidRDefault="006250A2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250A2" w:rsidRPr="006250A2" w:rsidRDefault="006250A2" w:rsidP="00856C8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0"/>
              </w:rPr>
            </w:pPr>
            <w:r w:rsidRPr="006250A2">
              <w:rPr>
                <w:rFonts w:ascii="Times New Roman" w:eastAsia="新細明體" w:hAnsi="Times New Roman" w:cs="Times New Roman"/>
                <w:kern w:val="0"/>
                <w:szCs w:val="20"/>
              </w:rPr>
              <w:t xml:space="preserve">Sensitivity 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6250A2" w:rsidRPr="00CC5B87" w:rsidRDefault="006250A2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C5B87">
              <w:rPr>
                <w:rFonts w:ascii="Times New Roman" w:eastAsia="新細明體" w:hAnsi="Times New Roman" w:cs="Times New Roman"/>
                <w:kern w:val="0"/>
                <w:szCs w:val="24"/>
              </w:rPr>
              <w:t>0.542±0.0235</w:t>
            </w:r>
          </w:p>
        </w:tc>
      </w:tr>
      <w:tr w:rsidR="006250A2" w:rsidRPr="00CC5B87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250A2" w:rsidRPr="006250A2" w:rsidRDefault="006250A2" w:rsidP="00856C8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0"/>
              </w:rPr>
            </w:pPr>
            <w:r w:rsidRPr="006250A2">
              <w:rPr>
                <w:rFonts w:ascii="Times New Roman" w:eastAsia="新細明體" w:hAnsi="Times New Roman" w:cs="Times New Roman"/>
                <w:kern w:val="0"/>
                <w:szCs w:val="20"/>
              </w:rPr>
              <w:t xml:space="preserve">Specificity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250A2" w:rsidRPr="00CC5B87" w:rsidRDefault="006250A2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C5B87">
              <w:rPr>
                <w:rFonts w:ascii="Times New Roman" w:eastAsia="新細明體" w:hAnsi="Times New Roman" w:cs="Times New Roman"/>
                <w:kern w:val="0"/>
                <w:szCs w:val="24"/>
              </w:rPr>
              <w:t>0.7715±0.0661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250A2" w:rsidRPr="00CC5B87" w:rsidRDefault="006250A2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6250A2" w:rsidRPr="006250A2" w:rsidRDefault="006250A2" w:rsidP="00856C8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0"/>
              </w:rPr>
            </w:pPr>
            <w:r w:rsidRPr="006250A2">
              <w:rPr>
                <w:rFonts w:ascii="Times New Roman" w:eastAsia="新細明體" w:hAnsi="Times New Roman" w:cs="Times New Roman"/>
                <w:kern w:val="0"/>
                <w:szCs w:val="20"/>
              </w:rPr>
              <w:t xml:space="preserve">Specificity 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6250A2" w:rsidRPr="00CC5B87" w:rsidRDefault="006250A2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C5B87">
              <w:rPr>
                <w:rFonts w:ascii="Times New Roman" w:eastAsia="新細明體" w:hAnsi="Times New Roman" w:cs="Times New Roman"/>
                <w:kern w:val="0"/>
                <w:szCs w:val="24"/>
              </w:rPr>
              <w:t>0.7764±0.0205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250A2" w:rsidRPr="00CC5B87" w:rsidRDefault="006250A2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250A2" w:rsidRPr="006250A2" w:rsidRDefault="006250A2" w:rsidP="00856C8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0"/>
              </w:rPr>
            </w:pPr>
            <w:r w:rsidRPr="006250A2">
              <w:rPr>
                <w:rFonts w:ascii="Times New Roman" w:eastAsia="新細明體" w:hAnsi="Times New Roman" w:cs="Times New Roman"/>
                <w:kern w:val="0"/>
                <w:szCs w:val="20"/>
              </w:rPr>
              <w:t xml:space="preserve">Specificity 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6250A2" w:rsidRPr="00CC5B87" w:rsidRDefault="006250A2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C5B87">
              <w:rPr>
                <w:rFonts w:ascii="Times New Roman" w:eastAsia="新細明體" w:hAnsi="Times New Roman" w:cs="Times New Roman"/>
                <w:kern w:val="0"/>
                <w:szCs w:val="24"/>
              </w:rPr>
              <w:t>0.8321±0.0278</w:t>
            </w:r>
          </w:p>
        </w:tc>
      </w:tr>
      <w:tr w:rsidR="00420CD5" w:rsidRPr="003F536B" w:rsidTr="00CC5B87">
        <w:trPr>
          <w:trHeight w:val="315"/>
        </w:trPr>
        <w:tc>
          <w:tcPr>
            <w:tcW w:w="3843" w:type="dxa"/>
            <w:shd w:val="clear" w:color="D0E0E3" w:fill="D0E0E3"/>
            <w:noWrap/>
            <w:vAlign w:val="bottom"/>
            <w:hideMark/>
          </w:tcPr>
          <w:p w:rsidR="00420CD5" w:rsidRPr="003F536B" w:rsidRDefault="00420CD5" w:rsidP="00355F4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ames</w:t>
            </w:r>
          </w:p>
        </w:tc>
        <w:tc>
          <w:tcPr>
            <w:tcW w:w="1555" w:type="dxa"/>
            <w:shd w:val="clear" w:color="D0E0E3" w:fill="D0E0E3"/>
            <w:noWrap/>
            <w:vAlign w:val="bottom"/>
            <w:hideMark/>
          </w:tcPr>
          <w:p w:rsidR="00420CD5" w:rsidRPr="003F536B" w:rsidRDefault="00420CD5" w:rsidP="00355F4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mportance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0CD5" w:rsidRPr="003F536B" w:rsidRDefault="00420CD5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F2DBDB" w:themeFill="accent2" w:themeFillTint="33"/>
            <w:noWrap/>
            <w:vAlign w:val="bottom"/>
            <w:hideMark/>
          </w:tcPr>
          <w:p w:rsidR="00420CD5" w:rsidRPr="003F536B" w:rsidRDefault="00420CD5" w:rsidP="00355F4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ames</w:t>
            </w:r>
          </w:p>
        </w:tc>
        <w:tc>
          <w:tcPr>
            <w:tcW w:w="1605" w:type="dxa"/>
            <w:shd w:val="clear" w:color="auto" w:fill="F2DBDB" w:themeFill="accent2" w:themeFillTint="33"/>
            <w:noWrap/>
            <w:vAlign w:val="bottom"/>
            <w:hideMark/>
          </w:tcPr>
          <w:p w:rsidR="00420CD5" w:rsidRPr="003F536B" w:rsidRDefault="00420CD5" w:rsidP="00355F4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mportance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0CD5" w:rsidRPr="003F536B" w:rsidRDefault="00420CD5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D0E0E3" w:fill="D0E0E3"/>
            <w:noWrap/>
            <w:vAlign w:val="bottom"/>
            <w:hideMark/>
          </w:tcPr>
          <w:p w:rsidR="00420CD5" w:rsidRPr="003F536B" w:rsidRDefault="00420CD5" w:rsidP="00355F4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ames</w:t>
            </w:r>
          </w:p>
        </w:tc>
        <w:tc>
          <w:tcPr>
            <w:tcW w:w="1807" w:type="dxa"/>
            <w:shd w:val="clear" w:color="D0E0E3" w:fill="D0E0E3"/>
            <w:noWrap/>
            <w:vAlign w:val="bottom"/>
            <w:hideMark/>
          </w:tcPr>
          <w:p w:rsidR="00420CD5" w:rsidRPr="003F536B" w:rsidRDefault="00420CD5" w:rsidP="00355F4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mportance</w:t>
            </w: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r</w:t>
            </w:r>
            <w:proofErr w:type="spellEnd"/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r</w:t>
            </w:r>
            <w:proofErr w:type="spellEnd"/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r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GFR</w:t>
            </w:r>
            <w:proofErr w:type="spellEnd"/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.67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GFR</w:t>
            </w:r>
            <w:proofErr w:type="spellEnd"/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18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GFR</w:t>
            </w:r>
            <w:proofErr w:type="spellEnd"/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98</w:t>
            </w: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UN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02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UN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12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at admission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57</w:t>
            </w: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eline Calcium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41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eline Calcium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47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eline Calcium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48</w:t>
            </w: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F66AEA" w:rsidRPr="00C90198" w:rsidRDefault="00FF5A61" w:rsidP="00FF5A61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ge at admission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46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:rsidR="00F66AEA" w:rsidRPr="00C90198" w:rsidRDefault="00F66AEA" w:rsidP="0007284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KD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8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F66A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line </w:t>
            </w: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UN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C90198" w:rsidRDefault="00FF5A61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KD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55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at admission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8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RASI/Diuretics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77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RASI/Diuretics 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2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</w:t>
            </w:r>
            <w:r w:rsidRPr="00C90198">
              <w:rPr>
                <w:rFonts w:ascii="Times New Roman" w:hAnsi="Times New Roman" w:cs="Times New Roman"/>
                <w:szCs w:val="24"/>
              </w:rPr>
              <w:t xml:space="preserve"> Phosphorus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97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</w:t>
            </w:r>
            <w:r w:rsidRPr="00C90198">
              <w:rPr>
                <w:rFonts w:ascii="Times New Roman" w:hAnsi="Times New Roman" w:cs="Times New Roman"/>
                <w:szCs w:val="24"/>
              </w:rPr>
              <w:t xml:space="preserve"> Phosphorus 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8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561D29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F66AEA" w:rsidRPr="00C90198" w:rsidRDefault="00F66AEA" w:rsidP="00561D29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hAnsi="Times New Roman" w:cs="Times New Roman"/>
                <w:szCs w:val="24"/>
              </w:rPr>
              <w:t xml:space="preserve">Diabetes without complications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3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hAnsi="Times New Roman" w:cs="Times New Roman"/>
                <w:szCs w:val="24"/>
              </w:rPr>
              <w:t xml:space="preserve">Diabetes without complications 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34B1">
              <w:rPr>
                <w:rFonts w:ascii="Times-Roman" w:hAnsi="Times-Roman" w:cs="Times-Roman"/>
                <w:color w:val="231F20"/>
                <w:kern w:val="0"/>
                <w:szCs w:val="24"/>
              </w:rPr>
              <w:t>Severe liver diseas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8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C90198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034B1">
              <w:rPr>
                <w:rFonts w:ascii="Times-Roman" w:hAnsi="Times-Roman" w:cs="Times-Roman"/>
                <w:color w:val="231F20"/>
                <w:kern w:val="0"/>
                <w:szCs w:val="24"/>
              </w:rPr>
              <w:t>Severe liver disease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CB23A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line </w:t>
            </w:r>
            <w:r w:rsidR="00CB23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erum uric acid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9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F66A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Any tumor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7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F66A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line </w:t>
            </w:r>
            <w:r w:rsidR="00CB23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bA1</w:t>
            </w:r>
            <w:r w:rsidR="00561D2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6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F66A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line </w:t>
            </w:r>
            <w:r w:rsidR="00CB23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riglycerides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5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F66AEA" w:rsidRPr="003F536B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ti-cholinergic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agents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7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F66AEA" w:rsidRPr="003F536B" w:rsidRDefault="00F66AEA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um of class of a</w:t>
            </w:r>
            <w:r w:rsidRPr="00A7686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ti-microbial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agents (1-7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  <w:r w:rsidRPr="00A7686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ntrast media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7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A1A0A">
              <w:rPr>
                <w:rFonts w:ascii="Times New Roman" w:hAnsi="Times New Roman"/>
                <w:bCs/>
                <w:szCs w:val="24"/>
              </w:rPr>
              <w:lastRenderedPageBreak/>
              <w:t>Metastatic solid tumor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B442E3" w:rsidRDefault="00CB23A3" w:rsidP="00355F48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28028B">
              <w:rPr>
                <w:rFonts w:ascii="Times New Roman" w:eastAsia="新細明體" w:hAnsi="Times New Roman" w:cs="Times New Roman"/>
                <w:kern w:val="0"/>
                <w:szCs w:val="24"/>
              </w:rPr>
              <w:t>Opioid analgesics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4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ED7F05" w:rsidRDefault="00F66AEA" w:rsidP="00F66A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D7F05">
              <w:rPr>
                <w:rFonts w:ascii="Times New Roman" w:eastAsia="新細明體" w:hAnsi="Times New Roman" w:cs="Times New Roman"/>
                <w:kern w:val="0"/>
                <w:szCs w:val="24"/>
              </w:rPr>
              <w:t>Baseline</w:t>
            </w:r>
            <w:r w:rsidR="00CB23A3" w:rsidRPr="00ED7F05">
              <w:rPr>
                <w:rFonts w:ascii="Times New Roman" w:hAnsi="Times New Roman" w:cs="Times New Roman"/>
                <w:szCs w:val="24"/>
              </w:rPr>
              <w:t xml:space="preserve"> Cholesterol-LDL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2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ED7F05" w:rsidRDefault="00ED7F05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ED7F05">
              <w:rPr>
                <w:rFonts w:ascii="Times New Roman" w:eastAsia="新細明體" w:hAnsi="Times New Roman" w:cs="Times New Roman"/>
                <w:kern w:val="0"/>
                <w:szCs w:val="24"/>
              </w:rPr>
              <w:t>Calcineurin</w:t>
            </w:r>
            <w:proofErr w:type="spellEnd"/>
            <w:r w:rsidRPr="00ED7F0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inhibitors/Methotrexate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8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ED7F05" w:rsidRDefault="00F66AEA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D7F05">
              <w:rPr>
                <w:rFonts w:ascii="Times New Roman" w:hAnsi="Times New Roman" w:cs="Times New Roman"/>
                <w:bCs/>
                <w:szCs w:val="24"/>
              </w:rPr>
              <w:t>Mild liver diseas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ED7F05" w:rsidRDefault="00ED7F05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D7F0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nti-gout agents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ED7F05" w:rsidRDefault="00ED7F05" w:rsidP="00355F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D7F05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Nonsteroidal </w:t>
            </w:r>
            <w:proofErr w:type="spellStart"/>
            <w:r w:rsidRPr="00ED7F05">
              <w:rPr>
                <w:rFonts w:ascii="Times New Roman" w:hAnsi="Times New Roman" w:cs="Times New Roman"/>
                <w:szCs w:val="24"/>
                <w:shd w:val="clear" w:color="auto" w:fill="FFFFFF"/>
              </w:rPr>
              <w:t>antiinflammatory</w:t>
            </w:r>
            <w:proofErr w:type="spellEnd"/>
            <w:r w:rsidRPr="00ED7F05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drugs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3F536B" w:rsidRDefault="00CB23A3" w:rsidP="00CB23A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0198">
              <w:rPr>
                <w:rFonts w:ascii="Times New Roman" w:hAnsi="Times New Roman" w:cs="Times New Roman"/>
                <w:szCs w:val="24"/>
              </w:rPr>
              <w:t>Diabetes with complications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A1A0A">
              <w:rPr>
                <w:rFonts w:ascii="Times New Roman" w:hAnsi="Times New Roman"/>
                <w:bCs/>
                <w:szCs w:val="24"/>
              </w:rPr>
              <w:t>Congestive heart failur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ticoagulants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A1A0A">
              <w:rPr>
                <w:rFonts w:ascii="Times New Roman" w:hAnsi="Times New Roman"/>
                <w:bCs/>
                <w:szCs w:val="24"/>
              </w:rPr>
              <w:t>Dementia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F66A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Prior dialysis (not chronic dialysis)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A1A0A">
              <w:rPr>
                <w:rFonts w:ascii="Times New Roman" w:hAnsi="Times New Roman"/>
                <w:bCs/>
                <w:szCs w:val="24"/>
              </w:rPr>
              <w:t>Ulcer diseas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A1A0A">
              <w:rPr>
                <w:rFonts w:ascii="Times New Roman" w:hAnsi="Times New Roman"/>
                <w:bCs/>
                <w:szCs w:val="24"/>
              </w:rPr>
              <w:t>Peripheral vascular diseas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66AEA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A1A0A">
              <w:rPr>
                <w:rFonts w:ascii="Times New Roman" w:hAnsi="Times New Roman"/>
                <w:bCs/>
                <w:szCs w:val="24"/>
              </w:rPr>
              <w:t>Myocardial infarction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F66AEA" w:rsidRPr="003F536B" w:rsidRDefault="00F66AEA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0081C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80081C" w:rsidRPr="003F536B" w:rsidRDefault="0080081C" w:rsidP="0007284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2D5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itrates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0081C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A1A0A">
              <w:rPr>
                <w:rFonts w:ascii="Times New Roman" w:hAnsi="Times New Roman"/>
                <w:bCs/>
                <w:szCs w:val="24"/>
              </w:rPr>
              <w:t>Chronic obstructive diseas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0081C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Male (vs female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0081C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A1A0A">
              <w:rPr>
                <w:rFonts w:ascii="Times New Roman" w:hAnsi="Times New Roman"/>
                <w:bCs/>
                <w:szCs w:val="24"/>
              </w:rPr>
              <w:t>Cerebrovascular diseas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0081C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on-metformin anti-diabetic agents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0081C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0081C" w:rsidRPr="003F536B" w:rsidRDefault="00ED7F05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7F05">
              <w:rPr>
                <w:rFonts w:ascii="Times New Roman" w:hAnsi="Times New Roman"/>
                <w:bCs/>
                <w:szCs w:val="24"/>
              </w:rPr>
              <w:t>Rheumatic diseas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0081C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80081C" w:rsidRPr="003F536B" w:rsidRDefault="0080081C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etformin anti-diabetic agents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0081C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80081C" w:rsidRPr="003F536B" w:rsidRDefault="0080081C" w:rsidP="0007284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igoxin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0081C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A1A0A">
              <w:rPr>
                <w:rFonts w:ascii="Times New Roman" w:hAnsi="Times New Roman"/>
                <w:bCs/>
                <w:szCs w:val="24"/>
              </w:rPr>
              <w:t>Hemiplegia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0081C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Statins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0081C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lastRenderedPageBreak/>
              <w:t xml:space="preserve">Fibrates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0081C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2D5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-epileptics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0081C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A</w:t>
            </w:r>
            <w:r w:rsidRPr="00902D5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ti-</w:t>
            </w:r>
            <w:proofErr w:type="spellStart"/>
            <w:r w:rsidRPr="00902D5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lammation_intestine</w:t>
            </w:r>
            <w:proofErr w:type="spellEnd"/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0081C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2D5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sphosphonate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0081C" w:rsidRPr="003F536B" w:rsidTr="00CC5B87">
        <w:trPr>
          <w:trHeight w:val="315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0728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2D5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thium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3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80081C" w:rsidRPr="003F536B" w:rsidRDefault="0080081C" w:rsidP="00355F4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CC0688" w:rsidRDefault="00771968" w:rsidP="003F536B"/>
    <w:p w:rsidR="00D42120" w:rsidRDefault="00D42120" w:rsidP="003F536B"/>
    <w:sectPr w:rsidR="00D42120" w:rsidSect="00F66AEA">
      <w:footerReference w:type="default" r:id="rId7"/>
      <w:pgSz w:w="16838" w:h="11906" w:orient="landscape"/>
      <w:pgMar w:top="1080" w:right="1440" w:bottom="108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1968" w:rsidRDefault="00771968" w:rsidP="00CC5B87">
      <w:r>
        <w:separator/>
      </w:r>
    </w:p>
  </w:endnote>
  <w:endnote w:type="continuationSeparator" w:id="0">
    <w:p w:rsidR="00771968" w:rsidRDefault="00771968" w:rsidP="00CC5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74365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5B87" w:rsidRDefault="00CC5B87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5E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5B87" w:rsidRDefault="00CC5B8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1968" w:rsidRDefault="00771968" w:rsidP="00CC5B87">
      <w:r>
        <w:separator/>
      </w:r>
    </w:p>
  </w:footnote>
  <w:footnote w:type="continuationSeparator" w:id="0">
    <w:p w:rsidR="00771968" w:rsidRDefault="00771968" w:rsidP="00CC5B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CD5"/>
    <w:rsid w:val="000E4934"/>
    <w:rsid w:val="001311A6"/>
    <w:rsid w:val="0025317A"/>
    <w:rsid w:val="00253E00"/>
    <w:rsid w:val="002A367A"/>
    <w:rsid w:val="002C4FEF"/>
    <w:rsid w:val="003F536B"/>
    <w:rsid w:val="00420CD5"/>
    <w:rsid w:val="00561D29"/>
    <w:rsid w:val="005C03E1"/>
    <w:rsid w:val="006250A2"/>
    <w:rsid w:val="00682197"/>
    <w:rsid w:val="007240B6"/>
    <w:rsid w:val="00771968"/>
    <w:rsid w:val="00785EC8"/>
    <w:rsid w:val="0080081C"/>
    <w:rsid w:val="00902D56"/>
    <w:rsid w:val="009B75DC"/>
    <w:rsid w:val="009E1B07"/>
    <w:rsid w:val="00A76865"/>
    <w:rsid w:val="00B442E3"/>
    <w:rsid w:val="00BC7602"/>
    <w:rsid w:val="00CB23A3"/>
    <w:rsid w:val="00CC5B87"/>
    <w:rsid w:val="00CF3967"/>
    <w:rsid w:val="00D42120"/>
    <w:rsid w:val="00EA67C4"/>
    <w:rsid w:val="00ED7F05"/>
    <w:rsid w:val="00F66AEA"/>
    <w:rsid w:val="00FF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CD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B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C5B8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C5B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C5B8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CD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B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C5B8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C5B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C5B8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76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lpha</cp:lastModifiedBy>
  <cp:revision>5</cp:revision>
  <dcterms:created xsi:type="dcterms:W3CDTF">2020-06-11T16:43:00Z</dcterms:created>
  <dcterms:modified xsi:type="dcterms:W3CDTF">2020-06-12T01:42:00Z</dcterms:modified>
</cp:coreProperties>
</file>